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4104" w14:textId="5558BE2B" w:rsidR="00BE7241" w:rsidRPr="00BE7241" w:rsidRDefault="001038A9" w:rsidP="00BE7241">
      <w:pPr>
        <w:pStyle w:val="NormaleWeb"/>
        <w:spacing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</w:t>
      </w:r>
      <w:r w:rsidR="00247D63" w:rsidRPr="00BE7241">
        <w:rPr>
          <w:b/>
          <w:bCs/>
          <w:color w:val="000000" w:themeColor="text1"/>
          <w:sz w:val="22"/>
          <w:szCs w:val="22"/>
          <w:lang w:val="en-US"/>
        </w:rPr>
        <w:t>1</w:t>
      </w:r>
      <w:r w:rsidR="00421C6B">
        <w:rPr>
          <w:b/>
          <w:bCs/>
          <w:color w:val="000000" w:themeColor="text1"/>
          <w:sz w:val="22"/>
          <w:szCs w:val="22"/>
          <w:lang w:val="en-US"/>
        </w:rPr>
        <w:t xml:space="preserve"> Table</w:t>
      </w:r>
      <w:r w:rsidR="009B7446" w:rsidRPr="00BE7241">
        <w:rPr>
          <w:b/>
          <w:bCs/>
          <w:color w:val="000000" w:themeColor="text1"/>
          <w:sz w:val="22"/>
          <w:szCs w:val="22"/>
          <w:lang w:val="en-US"/>
        </w:rPr>
        <w:t>.</w:t>
      </w:r>
      <w:r w:rsidR="00321684" w:rsidRPr="00BE7241">
        <w:rPr>
          <w:b/>
          <w:bCs/>
          <w:sz w:val="22"/>
          <w:szCs w:val="22"/>
          <w:lang w:val="en-US"/>
        </w:rPr>
        <w:t xml:space="preserve"> </w:t>
      </w:r>
      <w:r w:rsidR="00BE7241" w:rsidRPr="00BE7241">
        <w:rPr>
          <w:b/>
          <w:bCs/>
          <w:sz w:val="22"/>
          <w:szCs w:val="22"/>
          <w:lang w:val="en-US"/>
        </w:rPr>
        <w:t>Compari</w:t>
      </w:r>
      <w:r w:rsidR="00BE7241">
        <w:rPr>
          <w:b/>
          <w:bCs/>
          <w:sz w:val="22"/>
          <w:szCs w:val="22"/>
          <w:lang w:val="en-US"/>
        </w:rPr>
        <w:t>s</w:t>
      </w:r>
      <w:r w:rsidR="00BE7241" w:rsidRPr="00BE7241">
        <w:rPr>
          <w:b/>
          <w:bCs/>
          <w:sz w:val="22"/>
          <w:szCs w:val="22"/>
          <w:lang w:val="en-US"/>
        </w:rPr>
        <w:t xml:space="preserve">on between estimated dental and skeletal age for each non-adult with available diaphyseal measurements. </w:t>
      </w:r>
    </w:p>
    <w:p w14:paraId="56584668" w14:textId="6F1AE408" w:rsidR="00A80D47" w:rsidRDefault="00A80D47" w:rsidP="00016111">
      <w:pPr>
        <w:pStyle w:val="Normale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iaphyseal </w:t>
      </w:r>
      <w:r w:rsidRPr="00BE561B">
        <w:rPr>
          <w:sz w:val="22"/>
          <w:szCs w:val="22"/>
          <w:lang w:val="en-US"/>
        </w:rPr>
        <w:t>measurements</w:t>
      </w:r>
      <w:r>
        <w:rPr>
          <w:sz w:val="22"/>
          <w:szCs w:val="22"/>
          <w:lang w:val="en-US"/>
        </w:rPr>
        <w:t xml:space="preserve"> for </w:t>
      </w:r>
      <w:r w:rsidRPr="00551A97">
        <w:rPr>
          <w:sz w:val="22"/>
          <w:szCs w:val="22"/>
          <w:lang w:val="en-US"/>
        </w:rPr>
        <w:t xml:space="preserve">skeletal age </w:t>
      </w:r>
      <w:r w:rsidR="00A40689" w:rsidRPr="00551A97">
        <w:rPr>
          <w:sz w:val="22"/>
          <w:szCs w:val="22"/>
          <w:lang w:val="en-US"/>
        </w:rPr>
        <w:t>[1</w:t>
      </w:r>
      <w:r w:rsidR="00C51986" w:rsidRPr="00551A97">
        <w:rPr>
          <w:sz w:val="22"/>
          <w:szCs w:val="22"/>
          <w:lang w:val="en-US"/>
        </w:rPr>
        <w:t>6</w:t>
      </w:r>
      <w:r w:rsidR="001522D8" w:rsidRPr="00551A97">
        <w:rPr>
          <w:sz w:val="22"/>
          <w:szCs w:val="22"/>
          <w:lang w:val="en-US"/>
        </w:rPr>
        <w:t>3</w:t>
      </w:r>
      <w:r w:rsidR="00A40689" w:rsidRPr="00551A97">
        <w:rPr>
          <w:sz w:val="22"/>
          <w:szCs w:val="22"/>
          <w:lang w:val="en-US"/>
        </w:rPr>
        <w:t>]</w:t>
      </w:r>
      <w:r w:rsidRPr="00551A97">
        <w:rPr>
          <w:sz w:val="22"/>
          <w:szCs w:val="22"/>
          <w:lang w:val="en-US"/>
        </w:rPr>
        <w:t xml:space="preserve"> </w:t>
      </w:r>
      <w:r w:rsidR="00016111" w:rsidRPr="00551A97">
        <w:rPr>
          <w:color w:val="000000" w:themeColor="text1"/>
          <w:sz w:val="22"/>
          <w:szCs w:val="22"/>
          <w:lang w:val="en-US"/>
        </w:rPr>
        <w:t>were</w:t>
      </w:r>
      <w:r w:rsidR="00016111" w:rsidRPr="00E323B9">
        <w:rPr>
          <w:color w:val="000000" w:themeColor="text1"/>
          <w:sz w:val="22"/>
          <w:szCs w:val="22"/>
          <w:lang w:val="en-US"/>
        </w:rPr>
        <w:t xml:space="preserve"> available for 1</w:t>
      </w:r>
      <w:r w:rsidR="003140FC">
        <w:rPr>
          <w:color w:val="000000" w:themeColor="text1"/>
          <w:sz w:val="22"/>
          <w:szCs w:val="22"/>
          <w:lang w:val="en-US"/>
        </w:rPr>
        <w:t>1</w:t>
      </w:r>
      <w:r w:rsidR="00016111" w:rsidRPr="00E323B9">
        <w:rPr>
          <w:color w:val="000000" w:themeColor="text1"/>
          <w:sz w:val="22"/>
          <w:szCs w:val="22"/>
          <w:lang w:val="en-US"/>
        </w:rPr>
        <w:t xml:space="preserve"> of the 2</w:t>
      </w:r>
      <w:r w:rsidR="003140FC">
        <w:rPr>
          <w:color w:val="000000" w:themeColor="text1"/>
          <w:sz w:val="22"/>
          <w:szCs w:val="22"/>
          <w:lang w:val="en-US"/>
        </w:rPr>
        <w:t>9</w:t>
      </w:r>
      <w:r w:rsidR="00016111" w:rsidRPr="00E323B9">
        <w:rPr>
          <w:color w:val="000000" w:themeColor="text1"/>
          <w:sz w:val="22"/>
          <w:szCs w:val="22"/>
          <w:lang w:val="en-US"/>
        </w:rPr>
        <w:t xml:space="preserve"> individuals in this study.</w:t>
      </w:r>
      <w:r w:rsidRPr="00A80D47">
        <w:rPr>
          <w:sz w:val="22"/>
          <w:szCs w:val="22"/>
          <w:lang w:val="en-US"/>
        </w:rPr>
        <w:t xml:space="preserve"> </w:t>
      </w:r>
      <w:r w:rsidRPr="00BE561B">
        <w:rPr>
          <w:sz w:val="22"/>
          <w:szCs w:val="22"/>
          <w:lang w:val="en-US"/>
        </w:rPr>
        <w:t xml:space="preserve">Midpoint of dental and skeletal </w:t>
      </w:r>
      <w:r>
        <w:rPr>
          <w:sz w:val="22"/>
          <w:szCs w:val="22"/>
          <w:lang w:val="en-US"/>
        </w:rPr>
        <w:t xml:space="preserve">age was used </w:t>
      </w:r>
      <w:r w:rsidRPr="00BE561B">
        <w:rPr>
          <w:sz w:val="22"/>
          <w:szCs w:val="22"/>
          <w:lang w:val="en-US"/>
        </w:rPr>
        <w:t>to facilitate comparison</w:t>
      </w:r>
      <w:r>
        <w:rPr>
          <w:sz w:val="22"/>
          <w:szCs w:val="22"/>
          <w:lang w:val="en-US"/>
        </w:rPr>
        <w:t xml:space="preserve"> and discrepancy calculation.</w:t>
      </w:r>
    </w:p>
    <w:p w14:paraId="0922AA19" w14:textId="6E99A9EC" w:rsidR="00016111" w:rsidRPr="00E323B9" w:rsidRDefault="00016111" w:rsidP="00016111">
      <w:pPr>
        <w:pStyle w:val="NormaleWeb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E323B9">
        <w:rPr>
          <w:color w:val="000000" w:themeColor="text1"/>
          <w:sz w:val="22"/>
          <w:szCs w:val="22"/>
          <w:lang w:val="en-US"/>
        </w:rPr>
        <w:t>Remarkable difference (≥ 1 year) between dental and skeletal age was observed in 6 of the 1</w:t>
      </w:r>
      <w:r w:rsidR="003140FC">
        <w:rPr>
          <w:color w:val="000000" w:themeColor="text1"/>
          <w:sz w:val="22"/>
          <w:szCs w:val="22"/>
          <w:lang w:val="en-US"/>
        </w:rPr>
        <w:t>1</w:t>
      </w:r>
      <w:r w:rsidRPr="00E323B9">
        <w:rPr>
          <w:color w:val="000000" w:themeColor="text1"/>
          <w:sz w:val="22"/>
          <w:szCs w:val="22"/>
          <w:lang w:val="en-US"/>
        </w:rPr>
        <w:t xml:space="preserve"> individuals suggesting that they experienced burden of disease as </w:t>
      </w:r>
      <w:r w:rsidR="00A80D47">
        <w:rPr>
          <w:color w:val="000000" w:themeColor="text1"/>
          <w:sz w:val="22"/>
          <w:szCs w:val="22"/>
          <w:lang w:val="en-US"/>
        </w:rPr>
        <w:t xml:space="preserve">suggested by relevant </w:t>
      </w:r>
      <w:r>
        <w:rPr>
          <w:color w:val="000000" w:themeColor="text1"/>
          <w:sz w:val="22"/>
          <w:szCs w:val="22"/>
          <w:lang w:val="en-US"/>
        </w:rPr>
        <w:t>skeletal p</w:t>
      </w:r>
      <w:r w:rsidRPr="00E323B9">
        <w:rPr>
          <w:color w:val="000000" w:themeColor="text1"/>
          <w:sz w:val="22"/>
          <w:szCs w:val="22"/>
          <w:lang w:val="en-US"/>
        </w:rPr>
        <w:t xml:space="preserve">athological findings </w:t>
      </w:r>
      <w:r w:rsidR="00207D35">
        <w:rPr>
          <w:color w:val="000000" w:themeColor="text1"/>
          <w:sz w:val="22"/>
          <w:szCs w:val="22"/>
          <w:lang w:val="en-US"/>
        </w:rPr>
        <w:t xml:space="preserve">listed in </w:t>
      </w:r>
      <w:r w:rsidR="00E60324">
        <w:rPr>
          <w:color w:val="000000" w:themeColor="text1"/>
          <w:sz w:val="22"/>
          <w:szCs w:val="22"/>
          <w:lang w:val="en-US"/>
        </w:rPr>
        <w:t>Table 1</w:t>
      </w:r>
      <w:r w:rsidR="009D289D">
        <w:rPr>
          <w:color w:val="000000" w:themeColor="text1"/>
          <w:sz w:val="22"/>
          <w:szCs w:val="22"/>
          <w:lang w:val="en-US"/>
        </w:rPr>
        <w:t>.</w:t>
      </w:r>
      <w:r w:rsidRPr="00E323B9">
        <w:rPr>
          <w:color w:val="000000" w:themeColor="text1"/>
          <w:sz w:val="22"/>
          <w:szCs w:val="22"/>
          <w:lang w:val="en-US"/>
        </w:rPr>
        <w:t xml:space="preserve"> </w:t>
      </w:r>
    </w:p>
    <w:p w14:paraId="47F3744B" w14:textId="77777777" w:rsidR="001A2C3A" w:rsidRDefault="001A2C3A" w:rsidP="00E3437D">
      <w:pPr>
        <w:rPr>
          <w:rFonts w:ascii="AdvOT15f0a2b2" w:hAnsi="AdvOT15f0a2b2"/>
          <w:sz w:val="18"/>
          <w:szCs w:val="18"/>
          <w:lang w:val="en-US"/>
        </w:rPr>
      </w:pPr>
    </w:p>
    <w:tbl>
      <w:tblPr>
        <w:tblStyle w:val="Grigliatabella"/>
        <w:tblW w:w="652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571"/>
        <w:gridCol w:w="1973"/>
        <w:gridCol w:w="1843"/>
      </w:tblGrid>
      <w:tr w:rsidR="00E60324" w:rsidRPr="00927C05" w14:paraId="439304BF" w14:textId="77777777" w:rsidTr="00E60324">
        <w:trPr>
          <w:trHeight w:val="836"/>
          <w:jc w:val="center"/>
        </w:trPr>
        <w:tc>
          <w:tcPr>
            <w:tcW w:w="1134" w:type="dxa"/>
            <w:hideMark/>
          </w:tcPr>
          <w:p w14:paraId="659ECA94" w14:textId="5BD6C882" w:rsidR="00E60324" w:rsidRPr="00CE7712" w:rsidRDefault="00E60324" w:rsidP="00E06E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E7712">
              <w:rPr>
                <w:rFonts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571" w:type="dxa"/>
            <w:hideMark/>
          </w:tcPr>
          <w:p w14:paraId="682009AA" w14:textId="29995296" w:rsidR="00E60324" w:rsidRPr="00CE7712" w:rsidRDefault="00E60324" w:rsidP="00E06EF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E7712">
              <w:rPr>
                <w:rFonts w:cs="Times New Roman"/>
                <w:b/>
                <w:bCs/>
                <w:sz w:val="20"/>
                <w:szCs w:val="20"/>
              </w:rPr>
              <w:t>Estimated</w:t>
            </w:r>
            <w:proofErr w:type="spellEnd"/>
            <w:r w:rsidRPr="00CE771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E7712">
              <w:rPr>
                <w:rFonts w:cs="Times New Roman"/>
                <w:b/>
                <w:bCs/>
                <w:sz w:val="20"/>
                <w:szCs w:val="20"/>
              </w:rPr>
              <w:t>dental</w:t>
            </w:r>
            <w:proofErr w:type="spellEnd"/>
            <w:r w:rsidRPr="00CE7712">
              <w:rPr>
                <w:rFonts w:cs="Times New Roman"/>
                <w:b/>
                <w:bCs/>
                <w:sz w:val="20"/>
                <w:szCs w:val="20"/>
              </w:rPr>
              <w:t xml:space="preserve"> age </w:t>
            </w:r>
          </w:p>
        </w:tc>
        <w:tc>
          <w:tcPr>
            <w:tcW w:w="1973" w:type="dxa"/>
          </w:tcPr>
          <w:p w14:paraId="749219B8" w14:textId="3E24769F" w:rsidR="00E60324" w:rsidRPr="00CE7712" w:rsidRDefault="00E60324" w:rsidP="00CE771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Estimated skeletal age </w:t>
            </w:r>
          </w:p>
        </w:tc>
        <w:tc>
          <w:tcPr>
            <w:tcW w:w="1843" w:type="dxa"/>
          </w:tcPr>
          <w:p w14:paraId="2BBE45BF" w14:textId="3E1E5E55" w:rsidR="00E60324" w:rsidRPr="00CE7712" w:rsidRDefault="00E60324" w:rsidP="00B6138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screpancy between skeletal and dental age</w:t>
            </w:r>
          </w:p>
        </w:tc>
      </w:tr>
      <w:tr w:rsidR="00E60324" w:rsidRPr="00CE7712" w14:paraId="01EEEB47" w14:textId="77777777" w:rsidTr="00E60324">
        <w:trPr>
          <w:trHeight w:val="480"/>
          <w:jc w:val="center"/>
        </w:trPr>
        <w:tc>
          <w:tcPr>
            <w:tcW w:w="1134" w:type="dxa"/>
            <w:noWrap/>
            <w:hideMark/>
          </w:tcPr>
          <w:p w14:paraId="7A29D971" w14:textId="125C7025" w:rsidR="00E60324" w:rsidRPr="00CE7712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473</w:t>
            </w:r>
          </w:p>
        </w:tc>
        <w:tc>
          <w:tcPr>
            <w:tcW w:w="1571" w:type="dxa"/>
            <w:noWrap/>
            <w:hideMark/>
          </w:tcPr>
          <w:p w14:paraId="1C8C6E48" w14:textId="77777777" w:rsidR="00E60324" w:rsidRPr="00CE7712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4.5-5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068C9FC5" w14:textId="50B94577" w:rsidR="00E60324" w:rsidRPr="00CE7712" w:rsidRDefault="00E60324" w:rsidP="00CE77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6C7A6FDD" w14:textId="77777777" w:rsidR="00E60324" w:rsidRPr="00CE7712" w:rsidRDefault="00E60324" w:rsidP="00B613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1038A9" w14:paraId="084856F6" w14:textId="77777777" w:rsidTr="00E60324">
        <w:trPr>
          <w:trHeight w:val="769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45C4BC7D" w14:textId="7F46FE0D" w:rsidR="00E60324" w:rsidRPr="00C458D8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>PC4474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6F2805FA" w14:textId="49C6A8C8" w:rsidR="00E60324" w:rsidRPr="00C458D8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 xml:space="preserve">3 </w:t>
            </w:r>
            <w:proofErr w:type="spellStart"/>
            <w:r w:rsidRPr="00C458D8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  <w:shd w:val="clear" w:color="auto" w:fill="auto"/>
          </w:tcPr>
          <w:p w14:paraId="56C08B7C" w14:textId="3D018A14" w:rsidR="00E60324" w:rsidRPr="00C458D8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1.8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2FF64D5F" w14:textId="73FAFEE7" w:rsidR="00E60324" w:rsidRPr="00C458D8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1.2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0324" w:rsidRPr="00C458D8" w14:paraId="21ABBC79" w14:textId="77777777" w:rsidTr="00E60324">
        <w:trPr>
          <w:trHeight w:val="315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5A3CCB05" w14:textId="618D24EB" w:rsidR="00E60324" w:rsidRPr="00C458D8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>PC4475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2769540C" w14:textId="440FC97B" w:rsidR="00E60324" w:rsidRPr="00C458D8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 xml:space="preserve">2 </w:t>
            </w:r>
            <w:proofErr w:type="spellStart"/>
            <w:r w:rsidRPr="00C458D8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  <w:shd w:val="clear" w:color="auto" w:fill="auto"/>
          </w:tcPr>
          <w:p w14:paraId="76900D04" w14:textId="7F1AE5F9" w:rsidR="00E60324" w:rsidRPr="00C458D8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0.8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  <w:p w14:paraId="182755BC" w14:textId="77777777" w:rsidR="00E60324" w:rsidRPr="00C458D8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9C474A2" w14:textId="7F11E1F2" w:rsidR="00E60324" w:rsidRPr="00C458D8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1.2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0324" w:rsidRPr="001038A9" w14:paraId="20832E9C" w14:textId="77777777" w:rsidTr="00E60324">
        <w:trPr>
          <w:trHeight w:val="525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546A281A" w14:textId="7ECE304C" w:rsidR="00E60324" w:rsidRPr="00C458D8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>PC4476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6B23904B" w14:textId="29485BBB" w:rsidR="00E60324" w:rsidRPr="00C458D8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58D8">
              <w:rPr>
                <w:rFonts w:cs="Times New Roman"/>
                <w:sz w:val="20"/>
                <w:szCs w:val="20"/>
              </w:rPr>
              <w:t xml:space="preserve">2 </w:t>
            </w:r>
            <w:proofErr w:type="spellStart"/>
            <w:r w:rsidRPr="00C458D8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  <w:shd w:val="clear" w:color="auto" w:fill="auto"/>
          </w:tcPr>
          <w:p w14:paraId="786F3EB1" w14:textId="45F570F3" w:rsidR="00E60324" w:rsidRPr="00C458D8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0.8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14:paraId="20FE2A26" w14:textId="6C15EEAF" w:rsidR="00E60324" w:rsidRPr="00C458D8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58D8">
              <w:rPr>
                <w:rFonts w:cs="Times New Roman"/>
                <w:sz w:val="20"/>
                <w:szCs w:val="20"/>
                <w:lang w:val="en-US"/>
              </w:rPr>
              <w:t>1.2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0324" w:rsidRPr="00CE7712" w14:paraId="1DCE8833" w14:textId="77777777" w:rsidTr="00E60324">
        <w:trPr>
          <w:trHeight w:val="765"/>
          <w:jc w:val="center"/>
        </w:trPr>
        <w:tc>
          <w:tcPr>
            <w:tcW w:w="1134" w:type="dxa"/>
            <w:noWrap/>
            <w:hideMark/>
          </w:tcPr>
          <w:p w14:paraId="639FE917" w14:textId="471FC726" w:rsidR="00E60324" w:rsidRPr="00CE7712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477</w:t>
            </w:r>
          </w:p>
        </w:tc>
        <w:tc>
          <w:tcPr>
            <w:tcW w:w="1571" w:type="dxa"/>
            <w:noWrap/>
            <w:hideMark/>
          </w:tcPr>
          <w:p w14:paraId="7E7B278D" w14:textId="43FF34E5" w:rsidR="00E60324" w:rsidRPr="00CE7712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CE771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448C8FEE" w14:textId="21E27064" w:rsidR="00E60324" w:rsidRPr="00CE7712" w:rsidRDefault="00E60324" w:rsidP="00CE771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  <w:r w:rsidRPr="00CE771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101E5245" w14:textId="487162F4" w:rsidR="00E60324" w:rsidRPr="00CE7712" w:rsidRDefault="00E60324" w:rsidP="00B6138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E60324" w:rsidRPr="001038A9" w14:paraId="66B368AA" w14:textId="77777777" w:rsidTr="00E60324">
        <w:trPr>
          <w:trHeight w:val="552"/>
          <w:jc w:val="center"/>
        </w:trPr>
        <w:tc>
          <w:tcPr>
            <w:tcW w:w="1134" w:type="dxa"/>
            <w:noWrap/>
            <w:hideMark/>
          </w:tcPr>
          <w:p w14:paraId="174BBC7C" w14:textId="2927DA18" w:rsidR="00E60324" w:rsidRPr="00CE7712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484</w:t>
            </w:r>
          </w:p>
        </w:tc>
        <w:tc>
          <w:tcPr>
            <w:tcW w:w="1571" w:type="dxa"/>
            <w:noWrap/>
            <w:hideMark/>
          </w:tcPr>
          <w:p w14:paraId="13E099CD" w14:textId="14B27371" w:rsidR="00E60324" w:rsidRPr="00CE7712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Pr="00CE771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599885EE" w14:textId="77777777" w:rsidR="00E60324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6.</w:t>
            </w:r>
            <w:r>
              <w:rPr>
                <w:rFonts w:cs="Times New Roman"/>
                <w:sz w:val="20"/>
                <w:szCs w:val="20"/>
                <w:lang w:val="en-US"/>
              </w:rPr>
              <w:t>8 years</w:t>
            </w:r>
          </w:p>
          <w:p w14:paraId="767C4AF2" w14:textId="4CDD2E88" w:rsidR="00E60324" w:rsidRPr="00CE7712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5CD9040" w14:textId="5AB37B87" w:rsidR="00E60324" w:rsidRPr="00CE7712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 years</w:t>
            </w:r>
          </w:p>
        </w:tc>
      </w:tr>
      <w:tr w:rsidR="00E60324" w:rsidRPr="00CE7712" w14:paraId="625ED79F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BC3311B" w14:textId="78E683A9" w:rsidR="00E60324" w:rsidRPr="00CE7712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485</w:t>
            </w:r>
          </w:p>
        </w:tc>
        <w:tc>
          <w:tcPr>
            <w:tcW w:w="1571" w:type="dxa"/>
            <w:noWrap/>
            <w:hideMark/>
          </w:tcPr>
          <w:p w14:paraId="527CE39F" w14:textId="50891CDE" w:rsidR="00E60324" w:rsidRPr="00CE7712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4B6F8845" w14:textId="2EC82D93" w:rsidR="00E60324" w:rsidRPr="00CE7712" w:rsidRDefault="00E60324" w:rsidP="00CE77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10+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  <w:r w:rsidRPr="00CE7712">
              <w:rPr>
                <w:rFonts w:cs="Times New Roman"/>
                <w:sz w:val="20"/>
                <w:szCs w:val="20"/>
              </w:rPr>
              <w:t xml:space="preserve"> (non-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adult</w:t>
            </w:r>
            <w:proofErr w:type="spellEnd"/>
            <w:r w:rsidRPr="00CE771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32D20A9" w14:textId="77777777" w:rsidR="00E60324" w:rsidRPr="00CE7712" w:rsidRDefault="00E60324" w:rsidP="00B613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1038A9" w14:paraId="0010B851" w14:textId="77777777" w:rsidTr="00E60324">
        <w:trPr>
          <w:trHeight w:val="591"/>
          <w:jc w:val="center"/>
        </w:trPr>
        <w:tc>
          <w:tcPr>
            <w:tcW w:w="1134" w:type="dxa"/>
            <w:noWrap/>
            <w:hideMark/>
          </w:tcPr>
          <w:p w14:paraId="36B54644" w14:textId="5353DB8C" w:rsidR="00E60324" w:rsidRPr="00E35787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E35787">
              <w:rPr>
                <w:rFonts w:cs="Times New Roman"/>
                <w:sz w:val="20"/>
                <w:szCs w:val="20"/>
              </w:rPr>
              <w:t>PC4488</w:t>
            </w:r>
          </w:p>
        </w:tc>
        <w:tc>
          <w:tcPr>
            <w:tcW w:w="1571" w:type="dxa"/>
            <w:noWrap/>
            <w:hideMark/>
          </w:tcPr>
          <w:p w14:paraId="5FBC4CA7" w14:textId="249681E2" w:rsidR="00E60324" w:rsidRPr="00E35787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5787">
              <w:rPr>
                <w:rFonts w:cs="Times New Roman"/>
                <w:sz w:val="20"/>
                <w:szCs w:val="20"/>
              </w:rPr>
              <w:t>4.5</w:t>
            </w:r>
            <w:r w:rsidR="001B730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1B7308">
              <w:rPr>
                <w:rFonts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73" w:type="dxa"/>
          </w:tcPr>
          <w:p w14:paraId="6CAFACCB" w14:textId="0BFA4732" w:rsidR="00E60324" w:rsidRPr="00E35787" w:rsidRDefault="00E60324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787">
              <w:rPr>
                <w:rFonts w:cs="Times New Roman"/>
                <w:sz w:val="20"/>
                <w:szCs w:val="20"/>
                <w:lang w:val="en-US"/>
              </w:rPr>
              <w:t>2.5 months</w:t>
            </w:r>
          </w:p>
        </w:tc>
        <w:tc>
          <w:tcPr>
            <w:tcW w:w="1843" w:type="dxa"/>
          </w:tcPr>
          <w:p w14:paraId="725C0553" w14:textId="57EFFA24" w:rsidR="00E60324" w:rsidRPr="00E35787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787">
              <w:rPr>
                <w:rFonts w:cs="Times New Roman"/>
                <w:sz w:val="20"/>
                <w:szCs w:val="20"/>
                <w:lang w:val="en-US"/>
              </w:rPr>
              <w:t>2 months</w:t>
            </w:r>
          </w:p>
        </w:tc>
      </w:tr>
      <w:tr w:rsidR="00E60324" w:rsidRPr="001038A9" w14:paraId="784FF6C3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C7BA2B1" w14:textId="531A6A97" w:rsidR="00E60324" w:rsidRPr="00E35787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E35787">
              <w:rPr>
                <w:rFonts w:cs="Times New Roman"/>
                <w:sz w:val="20"/>
                <w:szCs w:val="20"/>
              </w:rPr>
              <w:t>PC4490</w:t>
            </w:r>
          </w:p>
        </w:tc>
        <w:tc>
          <w:tcPr>
            <w:tcW w:w="1571" w:type="dxa"/>
            <w:noWrap/>
            <w:hideMark/>
          </w:tcPr>
          <w:p w14:paraId="4D950CB4" w14:textId="4F7740ED" w:rsidR="00E60324" w:rsidRPr="00E35787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rth</w:t>
            </w:r>
          </w:p>
        </w:tc>
        <w:tc>
          <w:tcPr>
            <w:tcW w:w="1973" w:type="dxa"/>
          </w:tcPr>
          <w:p w14:paraId="4502E6A2" w14:textId="64303B05" w:rsidR="00E60324" w:rsidRPr="00E35787" w:rsidRDefault="00AA7193" w:rsidP="00CE771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623CE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E60324">
              <w:rPr>
                <w:rFonts w:cs="Times New Roman"/>
                <w:sz w:val="20"/>
                <w:szCs w:val="20"/>
                <w:lang w:val="en-US"/>
              </w:rPr>
              <w:t>eonate (</w:t>
            </w:r>
            <w:r w:rsidR="00E60324" w:rsidRPr="00E35787">
              <w:rPr>
                <w:rFonts w:cs="Times New Roman"/>
                <w:sz w:val="20"/>
                <w:szCs w:val="20"/>
                <w:lang w:val="en-US"/>
              </w:rPr>
              <w:t>40 weeks</w:t>
            </w:r>
            <w:r w:rsidR="00E60324">
              <w:rPr>
                <w:rFonts w:cs="Times New Roman"/>
                <w:sz w:val="20"/>
                <w:szCs w:val="20"/>
                <w:lang w:val="en-US"/>
              </w:rPr>
              <w:t xml:space="preserve"> +)</w:t>
            </w:r>
          </w:p>
        </w:tc>
        <w:tc>
          <w:tcPr>
            <w:tcW w:w="1843" w:type="dxa"/>
          </w:tcPr>
          <w:p w14:paraId="2FD4C734" w14:textId="443C422A" w:rsidR="00E60324" w:rsidRPr="00E35787" w:rsidRDefault="00E60324" w:rsidP="00B6138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CE7712" w14:paraId="48B2C5C0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EBAA1FC" w14:textId="37780FCD" w:rsidR="00E60324" w:rsidRPr="00CE7712" w:rsidRDefault="00E60324" w:rsidP="00C76695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520</w:t>
            </w:r>
          </w:p>
        </w:tc>
        <w:tc>
          <w:tcPr>
            <w:tcW w:w="1571" w:type="dxa"/>
            <w:noWrap/>
            <w:hideMark/>
          </w:tcPr>
          <w:p w14:paraId="1438876C" w14:textId="77777777" w:rsidR="00E60324" w:rsidRPr="00CE7712" w:rsidRDefault="00E60324" w:rsidP="00C766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1.5-2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693BD9AB" w14:textId="03B8ADB1" w:rsidR="00E60324" w:rsidRPr="00CE7712" w:rsidRDefault="00E60324" w:rsidP="00CE77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1C4FB4E6" w14:textId="77777777" w:rsidR="00E60324" w:rsidRPr="00CE7712" w:rsidRDefault="00E60324" w:rsidP="00B613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E3B99" w:rsidRPr="001038A9" w14:paraId="5CA4CC88" w14:textId="77777777" w:rsidTr="00E60324">
        <w:trPr>
          <w:trHeight w:val="315"/>
          <w:jc w:val="center"/>
        </w:trPr>
        <w:tc>
          <w:tcPr>
            <w:tcW w:w="1134" w:type="dxa"/>
            <w:noWrap/>
          </w:tcPr>
          <w:p w14:paraId="5518E709" w14:textId="1403095C" w:rsidR="007E3B99" w:rsidRPr="00CE7712" w:rsidRDefault="007E3B99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4521</w:t>
            </w:r>
          </w:p>
        </w:tc>
        <w:tc>
          <w:tcPr>
            <w:tcW w:w="1571" w:type="dxa"/>
            <w:noWrap/>
          </w:tcPr>
          <w:p w14:paraId="37641771" w14:textId="52A6C228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15E42C5C" w14:textId="1AD403E9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-3 years</w:t>
            </w:r>
          </w:p>
        </w:tc>
        <w:tc>
          <w:tcPr>
            <w:tcW w:w="1843" w:type="dxa"/>
          </w:tcPr>
          <w:p w14:paraId="6D8684E2" w14:textId="77777777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3B99" w:rsidRPr="001038A9" w14:paraId="3AEA14DC" w14:textId="77777777" w:rsidTr="00E60324">
        <w:trPr>
          <w:trHeight w:val="315"/>
          <w:jc w:val="center"/>
        </w:trPr>
        <w:tc>
          <w:tcPr>
            <w:tcW w:w="1134" w:type="dxa"/>
            <w:noWrap/>
          </w:tcPr>
          <w:p w14:paraId="00A85DED" w14:textId="538AD8C0" w:rsidR="007E3B99" w:rsidRPr="00CE7712" w:rsidRDefault="007E3B99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4522</w:t>
            </w:r>
          </w:p>
        </w:tc>
        <w:tc>
          <w:tcPr>
            <w:tcW w:w="1571" w:type="dxa"/>
            <w:noWrap/>
          </w:tcPr>
          <w:p w14:paraId="5627EFA3" w14:textId="7201C631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5521364D" w14:textId="1EA922A5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843" w:type="dxa"/>
          </w:tcPr>
          <w:p w14:paraId="762D1777" w14:textId="77777777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1038A9" w14:paraId="35F7959C" w14:textId="77777777" w:rsidTr="00E60324">
        <w:trPr>
          <w:trHeight w:val="315"/>
          <w:jc w:val="center"/>
        </w:trPr>
        <w:tc>
          <w:tcPr>
            <w:tcW w:w="1134" w:type="dxa"/>
            <w:noWrap/>
          </w:tcPr>
          <w:p w14:paraId="39C87A43" w14:textId="10AA1EC9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529</w:t>
            </w:r>
          </w:p>
        </w:tc>
        <w:tc>
          <w:tcPr>
            <w:tcW w:w="1571" w:type="dxa"/>
            <w:noWrap/>
          </w:tcPr>
          <w:p w14:paraId="5B0726D1" w14:textId="7BD3B966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4.5-5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3C690EE5" w14:textId="047C824F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843" w:type="dxa"/>
          </w:tcPr>
          <w:p w14:paraId="256D4168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CE7712" w14:paraId="1D1AFF18" w14:textId="77777777" w:rsidTr="00E60324">
        <w:trPr>
          <w:trHeight w:val="320"/>
          <w:jc w:val="center"/>
        </w:trPr>
        <w:tc>
          <w:tcPr>
            <w:tcW w:w="1134" w:type="dxa"/>
            <w:noWrap/>
            <w:hideMark/>
          </w:tcPr>
          <w:p w14:paraId="215B5DE8" w14:textId="696BC11C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541</w:t>
            </w:r>
          </w:p>
        </w:tc>
        <w:tc>
          <w:tcPr>
            <w:tcW w:w="1571" w:type="dxa"/>
            <w:noWrap/>
            <w:hideMark/>
          </w:tcPr>
          <w:p w14:paraId="108DCC19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5.5-6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680244BE" w14:textId="1EBC3A72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393AB8FC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CE7712" w14:paraId="1C2F1450" w14:textId="77777777" w:rsidTr="00E60324">
        <w:trPr>
          <w:trHeight w:val="366"/>
          <w:jc w:val="center"/>
        </w:trPr>
        <w:tc>
          <w:tcPr>
            <w:tcW w:w="1134" w:type="dxa"/>
            <w:noWrap/>
          </w:tcPr>
          <w:p w14:paraId="4CEE9D02" w14:textId="4E00BD04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542</w:t>
            </w:r>
          </w:p>
        </w:tc>
        <w:tc>
          <w:tcPr>
            <w:tcW w:w="1571" w:type="dxa"/>
            <w:noWrap/>
          </w:tcPr>
          <w:p w14:paraId="16C6FFBD" w14:textId="0AADA6A4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2FC7E1E5" w14:textId="26FE73CF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neonate (40 weeks +)</w:t>
            </w:r>
          </w:p>
        </w:tc>
        <w:tc>
          <w:tcPr>
            <w:tcW w:w="1843" w:type="dxa"/>
          </w:tcPr>
          <w:p w14:paraId="10C4E862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E3B99" w:rsidRPr="00CE7712" w14:paraId="18E8200B" w14:textId="77777777" w:rsidTr="00E60324">
        <w:trPr>
          <w:trHeight w:val="304"/>
          <w:jc w:val="center"/>
        </w:trPr>
        <w:tc>
          <w:tcPr>
            <w:tcW w:w="1134" w:type="dxa"/>
            <w:noWrap/>
          </w:tcPr>
          <w:p w14:paraId="23E45CA7" w14:textId="65DC42EF" w:rsidR="007E3B99" w:rsidRPr="00CE7712" w:rsidRDefault="007E3B99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4544</w:t>
            </w:r>
          </w:p>
        </w:tc>
        <w:tc>
          <w:tcPr>
            <w:tcW w:w="1571" w:type="dxa"/>
            <w:noWrap/>
          </w:tcPr>
          <w:p w14:paraId="0AC33CED" w14:textId="4F00EFF1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973" w:type="dxa"/>
          </w:tcPr>
          <w:p w14:paraId="7F0503CB" w14:textId="12367A5D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1843" w:type="dxa"/>
          </w:tcPr>
          <w:p w14:paraId="7E6F8FAF" w14:textId="77777777" w:rsidR="007E3B99" w:rsidRPr="00CE7712" w:rsidRDefault="007E3B99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CE7712" w14:paraId="6DF16CC4" w14:textId="77777777" w:rsidTr="00E60324">
        <w:trPr>
          <w:trHeight w:val="304"/>
          <w:jc w:val="center"/>
        </w:trPr>
        <w:tc>
          <w:tcPr>
            <w:tcW w:w="1134" w:type="dxa"/>
            <w:noWrap/>
            <w:hideMark/>
          </w:tcPr>
          <w:p w14:paraId="4B810C88" w14:textId="0D601567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545B</w:t>
            </w:r>
          </w:p>
        </w:tc>
        <w:tc>
          <w:tcPr>
            <w:tcW w:w="1571" w:type="dxa"/>
            <w:noWrap/>
            <w:hideMark/>
          </w:tcPr>
          <w:p w14:paraId="692CFCA2" w14:textId="13311B89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973" w:type="dxa"/>
          </w:tcPr>
          <w:p w14:paraId="7CD5524C" w14:textId="0731D714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neonate (</w:t>
            </w:r>
            <w:r w:rsidR="00AA7193">
              <w:rPr>
                <w:rFonts w:cs="Times New Roman"/>
                <w:sz w:val="20"/>
                <w:szCs w:val="20"/>
                <w:lang w:val="en-US"/>
              </w:rPr>
              <w:t>2 months</w:t>
            </w:r>
            <w:r w:rsidRPr="00CE7712">
              <w:rPr>
                <w:rFonts w:cs="Times New Roman"/>
                <w:sz w:val="20"/>
                <w:szCs w:val="20"/>
                <w:lang w:val="en-US"/>
              </w:rPr>
              <w:t xml:space="preserve"> +)</w:t>
            </w:r>
          </w:p>
        </w:tc>
        <w:tc>
          <w:tcPr>
            <w:tcW w:w="1843" w:type="dxa"/>
          </w:tcPr>
          <w:p w14:paraId="481EDB78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CE7712" w14:paraId="6BFB9B77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C6985BF" w14:textId="3A21C6D1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33</w:t>
            </w:r>
          </w:p>
        </w:tc>
        <w:tc>
          <w:tcPr>
            <w:tcW w:w="1571" w:type="dxa"/>
            <w:noWrap/>
            <w:hideMark/>
          </w:tcPr>
          <w:p w14:paraId="40CDF443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5.5-6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098D5CC2" w14:textId="5DFA1329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3D0B9FC7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CE7712" w14:paraId="68FA08C4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E880B09" w14:textId="3CD514D2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34</w:t>
            </w:r>
          </w:p>
        </w:tc>
        <w:tc>
          <w:tcPr>
            <w:tcW w:w="1571" w:type="dxa"/>
            <w:noWrap/>
            <w:hideMark/>
          </w:tcPr>
          <w:p w14:paraId="3431E218" w14:textId="1FEA7ABF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3003529A" w14:textId="3EA5364E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neonate (40 weeks +)</w:t>
            </w:r>
          </w:p>
        </w:tc>
        <w:tc>
          <w:tcPr>
            <w:tcW w:w="1843" w:type="dxa"/>
          </w:tcPr>
          <w:p w14:paraId="721EC2B6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CE7712" w14:paraId="5C52007B" w14:textId="77777777" w:rsidTr="00E60324">
        <w:trPr>
          <w:trHeight w:val="520"/>
          <w:jc w:val="center"/>
        </w:trPr>
        <w:tc>
          <w:tcPr>
            <w:tcW w:w="1134" w:type="dxa"/>
            <w:noWrap/>
            <w:hideMark/>
          </w:tcPr>
          <w:p w14:paraId="5B2F41B6" w14:textId="558C8E69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35</w:t>
            </w:r>
          </w:p>
        </w:tc>
        <w:tc>
          <w:tcPr>
            <w:tcW w:w="1571" w:type="dxa"/>
            <w:noWrap/>
            <w:hideMark/>
          </w:tcPr>
          <w:p w14:paraId="675BF5D6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4.5-5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215A6262" w14:textId="0173B61A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7EDB4558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324" w:rsidRPr="00FB2941" w14:paraId="5BE91643" w14:textId="77777777" w:rsidTr="00E60324">
        <w:trPr>
          <w:trHeight w:val="350"/>
          <w:jc w:val="center"/>
        </w:trPr>
        <w:tc>
          <w:tcPr>
            <w:tcW w:w="1134" w:type="dxa"/>
            <w:noWrap/>
            <w:hideMark/>
          </w:tcPr>
          <w:p w14:paraId="6A9BD21B" w14:textId="0C402EFC" w:rsidR="00E60324" w:rsidRPr="00FB2941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FB2941">
              <w:rPr>
                <w:rFonts w:cs="Times New Roman"/>
                <w:sz w:val="20"/>
                <w:szCs w:val="20"/>
              </w:rPr>
              <w:t>PC4684</w:t>
            </w:r>
          </w:p>
        </w:tc>
        <w:tc>
          <w:tcPr>
            <w:tcW w:w="1571" w:type="dxa"/>
            <w:noWrap/>
            <w:hideMark/>
          </w:tcPr>
          <w:p w14:paraId="63E448B5" w14:textId="49F6A9D4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2941">
              <w:rPr>
                <w:rFonts w:cs="Times New Roman"/>
                <w:sz w:val="20"/>
                <w:szCs w:val="20"/>
              </w:rPr>
              <w:t xml:space="preserve">2.5 </w:t>
            </w:r>
            <w:proofErr w:type="spellStart"/>
            <w:r w:rsidRPr="00FB2941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313FEC0D" w14:textId="31871655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B2941">
              <w:rPr>
                <w:rFonts w:cs="Times New Roman"/>
                <w:sz w:val="20"/>
                <w:szCs w:val="20"/>
                <w:lang w:val="en-US"/>
              </w:rPr>
              <w:t>1.5 year</w:t>
            </w:r>
          </w:p>
        </w:tc>
        <w:tc>
          <w:tcPr>
            <w:tcW w:w="1843" w:type="dxa"/>
          </w:tcPr>
          <w:p w14:paraId="545FE33D" w14:textId="64D4ABFC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2941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FB2941">
              <w:rPr>
                <w:rFonts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E60324" w:rsidRPr="00FB2941" w14:paraId="027C5DE0" w14:textId="77777777" w:rsidTr="00E60324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807F97D" w14:textId="32B2C840" w:rsidR="00E60324" w:rsidRPr="00FB2941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FB2941">
              <w:rPr>
                <w:rFonts w:cs="Times New Roman"/>
                <w:sz w:val="20"/>
                <w:szCs w:val="20"/>
              </w:rPr>
              <w:t>PC4685A</w:t>
            </w:r>
          </w:p>
        </w:tc>
        <w:tc>
          <w:tcPr>
            <w:tcW w:w="1571" w:type="dxa"/>
            <w:noWrap/>
            <w:hideMark/>
          </w:tcPr>
          <w:p w14:paraId="27503549" w14:textId="77777777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2941">
              <w:rPr>
                <w:rFonts w:cs="Times New Roman"/>
                <w:sz w:val="20"/>
                <w:szCs w:val="20"/>
              </w:rPr>
              <w:t xml:space="preserve">2.5 </w:t>
            </w:r>
            <w:proofErr w:type="spellStart"/>
            <w:r w:rsidRPr="00FB2941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10E39D3F" w14:textId="49A4F03F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B2941">
              <w:rPr>
                <w:rFonts w:cs="Times New Roman"/>
                <w:sz w:val="20"/>
                <w:szCs w:val="20"/>
                <w:lang w:val="en-US"/>
              </w:rPr>
              <w:t>1.8 year</w:t>
            </w:r>
          </w:p>
        </w:tc>
        <w:tc>
          <w:tcPr>
            <w:tcW w:w="1843" w:type="dxa"/>
          </w:tcPr>
          <w:p w14:paraId="1CB271C5" w14:textId="20728D76" w:rsidR="00E60324" w:rsidRPr="00FB2941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B2941">
              <w:rPr>
                <w:rFonts w:cs="Times New Roman"/>
                <w:sz w:val="20"/>
                <w:szCs w:val="20"/>
                <w:lang w:val="en-US"/>
              </w:rPr>
              <w:t>0.7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0324" w:rsidRPr="001038A9" w14:paraId="60EF4B34" w14:textId="77777777" w:rsidTr="00E60324">
        <w:trPr>
          <w:trHeight w:val="374"/>
          <w:jc w:val="center"/>
        </w:trPr>
        <w:tc>
          <w:tcPr>
            <w:tcW w:w="1134" w:type="dxa"/>
            <w:noWrap/>
            <w:hideMark/>
          </w:tcPr>
          <w:p w14:paraId="782A10EC" w14:textId="0FB8FB7F" w:rsidR="00E60324" w:rsidRPr="004F66F7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>PC4685B</w:t>
            </w:r>
          </w:p>
        </w:tc>
        <w:tc>
          <w:tcPr>
            <w:tcW w:w="1571" w:type="dxa"/>
            <w:noWrap/>
            <w:hideMark/>
          </w:tcPr>
          <w:p w14:paraId="7E27C8B5" w14:textId="77777777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 xml:space="preserve">3.5 </w:t>
            </w:r>
            <w:proofErr w:type="spellStart"/>
            <w:r w:rsidRPr="004F66F7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2FEE6E7D" w14:textId="5BFFF7A9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F66F7">
              <w:rPr>
                <w:rFonts w:cs="Times New Roman"/>
                <w:sz w:val="20"/>
                <w:szCs w:val="20"/>
                <w:lang w:val="en-US"/>
              </w:rPr>
              <w:t>2.8 year</w:t>
            </w:r>
          </w:p>
        </w:tc>
        <w:tc>
          <w:tcPr>
            <w:tcW w:w="1843" w:type="dxa"/>
          </w:tcPr>
          <w:p w14:paraId="53C195E4" w14:textId="65A9B245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F66F7">
              <w:rPr>
                <w:rFonts w:cs="Times New Roman"/>
                <w:sz w:val="20"/>
                <w:szCs w:val="20"/>
                <w:lang w:val="en-US"/>
              </w:rPr>
              <w:t>0.7 year</w:t>
            </w:r>
            <w:r w:rsidR="001B7308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0324" w:rsidRPr="001038A9" w14:paraId="5D2CE367" w14:textId="77777777" w:rsidTr="00E60324">
        <w:trPr>
          <w:trHeight w:val="620"/>
          <w:jc w:val="center"/>
        </w:trPr>
        <w:tc>
          <w:tcPr>
            <w:tcW w:w="1134" w:type="dxa"/>
            <w:noWrap/>
            <w:hideMark/>
          </w:tcPr>
          <w:p w14:paraId="5725036C" w14:textId="4CB4AD5C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lastRenderedPageBreak/>
              <w:t>PC4687</w:t>
            </w:r>
          </w:p>
        </w:tc>
        <w:tc>
          <w:tcPr>
            <w:tcW w:w="1571" w:type="dxa"/>
            <w:noWrap/>
            <w:hideMark/>
          </w:tcPr>
          <w:p w14:paraId="43CA6173" w14:textId="2B6FA8F3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Birth-1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973" w:type="dxa"/>
          </w:tcPr>
          <w:p w14:paraId="5E044B5B" w14:textId="0F244DE4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843" w:type="dxa"/>
          </w:tcPr>
          <w:p w14:paraId="4E256A8D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1038A9" w14:paraId="6A0DCAB8" w14:textId="77777777" w:rsidTr="00E60324">
        <w:trPr>
          <w:trHeight w:val="268"/>
          <w:jc w:val="center"/>
        </w:trPr>
        <w:tc>
          <w:tcPr>
            <w:tcW w:w="1134" w:type="dxa"/>
            <w:noWrap/>
            <w:hideMark/>
          </w:tcPr>
          <w:p w14:paraId="1E1CBC4A" w14:textId="15572F0C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88</w:t>
            </w:r>
          </w:p>
        </w:tc>
        <w:tc>
          <w:tcPr>
            <w:tcW w:w="1571" w:type="dxa"/>
            <w:noWrap/>
            <w:hideMark/>
          </w:tcPr>
          <w:p w14:paraId="1B024E7E" w14:textId="498A0E14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\</w:t>
            </w:r>
          </w:p>
        </w:tc>
        <w:tc>
          <w:tcPr>
            <w:tcW w:w="1973" w:type="dxa"/>
          </w:tcPr>
          <w:p w14:paraId="56611C4B" w14:textId="7C31BBB0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</w:rPr>
              <w:t>36 weeks (GA)</w:t>
            </w:r>
            <w:r w:rsidRPr="0034648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4C9C3C7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CE7712" w14:paraId="0C9C511A" w14:textId="77777777" w:rsidTr="00E60324">
        <w:trPr>
          <w:trHeight w:val="332"/>
          <w:jc w:val="center"/>
        </w:trPr>
        <w:tc>
          <w:tcPr>
            <w:tcW w:w="1134" w:type="dxa"/>
            <w:noWrap/>
            <w:hideMark/>
          </w:tcPr>
          <w:p w14:paraId="2E26EF94" w14:textId="64A2F5D2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89</w:t>
            </w:r>
          </w:p>
        </w:tc>
        <w:tc>
          <w:tcPr>
            <w:tcW w:w="1571" w:type="dxa"/>
            <w:noWrap/>
            <w:hideMark/>
          </w:tcPr>
          <w:p w14:paraId="73349D46" w14:textId="11216FE9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CE771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6CE942E3" w14:textId="52BEA744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3" w:type="dxa"/>
          </w:tcPr>
          <w:p w14:paraId="0E8AB9EE" w14:textId="465BC920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E60324" w:rsidRPr="001038A9" w14:paraId="5D83355C" w14:textId="77777777" w:rsidTr="00E60324">
        <w:trPr>
          <w:trHeight w:val="580"/>
          <w:jc w:val="center"/>
        </w:trPr>
        <w:tc>
          <w:tcPr>
            <w:tcW w:w="1134" w:type="dxa"/>
            <w:noWrap/>
            <w:hideMark/>
          </w:tcPr>
          <w:p w14:paraId="63E00FBC" w14:textId="3D399201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90</w:t>
            </w:r>
          </w:p>
        </w:tc>
        <w:tc>
          <w:tcPr>
            <w:tcW w:w="1571" w:type="dxa"/>
            <w:noWrap/>
            <w:hideMark/>
          </w:tcPr>
          <w:p w14:paraId="1A349EDA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5.5-6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6B9244CC" w14:textId="7723B76A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843" w:type="dxa"/>
          </w:tcPr>
          <w:p w14:paraId="0786820D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60324" w:rsidRPr="00CE7712" w14:paraId="096A88B3" w14:textId="77777777" w:rsidTr="00E60324">
        <w:trPr>
          <w:trHeight w:val="260"/>
          <w:jc w:val="center"/>
        </w:trPr>
        <w:tc>
          <w:tcPr>
            <w:tcW w:w="1134" w:type="dxa"/>
            <w:noWrap/>
            <w:hideMark/>
          </w:tcPr>
          <w:p w14:paraId="0DA2FB31" w14:textId="66FE1A08" w:rsidR="00E60324" w:rsidRPr="004F66F7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>PC4691</w:t>
            </w:r>
          </w:p>
        </w:tc>
        <w:tc>
          <w:tcPr>
            <w:tcW w:w="1571" w:type="dxa"/>
            <w:noWrap/>
            <w:hideMark/>
          </w:tcPr>
          <w:p w14:paraId="3A66CF06" w14:textId="03C7F89D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 xml:space="preserve">7 </w:t>
            </w:r>
            <w:proofErr w:type="spellStart"/>
            <w:r w:rsidRPr="004F66F7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1F22E28E" w14:textId="4A521CCB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 xml:space="preserve">8 </w:t>
            </w:r>
            <w:proofErr w:type="spellStart"/>
            <w:r w:rsidRPr="004F66F7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50C354A6" w14:textId="4C9531B4" w:rsidR="00E60324" w:rsidRPr="004F66F7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66F7">
              <w:rPr>
                <w:rFonts w:cs="Times New Roman"/>
                <w:sz w:val="20"/>
                <w:szCs w:val="20"/>
              </w:rPr>
              <w:t xml:space="preserve">1 </w:t>
            </w:r>
            <w:proofErr w:type="spellStart"/>
            <w:r w:rsidRPr="004F66F7">
              <w:rPr>
                <w:rFonts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E60324" w:rsidRPr="001038A9" w14:paraId="22E0C691" w14:textId="77777777" w:rsidTr="00E60324">
        <w:trPr>
          <w:trHeight w:val="515"/>
          <w:jc w:val="center"/>
        </w:trPr>
        <w:tc>
          <w:tcPr>
            <w:tcW w:w="1134" w:type="dxa"/>
            <w:noWrap/>
            <w:hideMark/>
          </w:tcPr>
          <w:p w14:paraId="570AFADD" w14:textId="06543190" w:rsidR="00E60324" w:rsidRPr="00CE7712" w:rsidRDefault="00E60324" w:rsidP="009D289D">
            <w:pPr>
              <w:jc w:val="both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>PC4692</w:t>
            </w:r>
          </w:p>
        </w:tc>
        <w:tc>
          <w:tcPr>
            <w:tcW w:w="1571" w:type="dxa"/>
            <w:noWrap/>
            <w:hideMark/>
          </w:tcPr>
          <w:p w14:paraId="4A204D1E" w14:textId="3D776896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7712">
              <w:rPr>
                <w:rFonts w:cs="Times New Roman"/>
                <w:sz w:val="20"/>
                <w:szCs w:val="20"/>
              </w:rPr>
              <w:t xml:space="preserve">6.5-7.5 </w:t>
            </w:r>
            <w:proofErr w:type="spellStart"/>
            <w:r w:rsidRPr="00CE7712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73" w:type="dxa"/>
          </w:tcPr>
          <w:p w14:paraId="57A10209" w14:textId="4B2769F1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E7712">
              <w:rPr>
                <w:rFonts w:cs="Times New Roman"/>
                <w:sz w:val="20"/>
                <w:szCs w:val="20"/>
                <w:lang w:val="en-US"/>
              </w:rPr>
              <w:t>\</w:t>
            </w:r>
          </w:p>
        </w:tc>
        <w:tc>
          <w:tcPr>
            <w:tcW w:w="1843" w:type="dxa"/>
          </w:tcPr>
          <w:p w14:paraId="5A093707" w14:textId="77777777" w:rsidR="00E60324" w:rsidRPr="00CE7712" w:rsidRDefault="00E60324" w:rsidP="009D28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49BD54AA" w14:textId="77777777" w:rsidR="008F2284" w:rsidRDefault="008F2284" w:rsidP="003159F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492AC16" w14:textId="638D798C" w:rsidR="009E58F4" w:rsidRPr="002A0BB9" w:rsidRDefault="00A936E0" w:rsidP="00E3437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</w:p>
    <w:p w14:paraId="5050F64A" w14:textId="77777777" w:rsidR="0054395B" w:rsidRDefault="0054395B" w:rsidP="00AD686A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638AF476" w14:textId="1AC63D2A" w:rsidR="00AD686A" w:rsidRPr="002A0BB9" w:rsidRDefault="00CE7712" w:rsidP="00AD686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2A0BB9" w:rsidRPr="002A0BB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AD686A" w:rsidRPr="002A0BB9">
        <w:rPr>
          <w:rFonts w:ascii="Times New Roman" w:hAnsi="Times New Roman" w:cs="Times New Roman"/>
          <w:sz w:val="22"/>
          <w:szCs w:val="22"/>
          <w:lang w:val="en-US"/>
        </w:rPr>
        <w:t xml:space="preserve">GA = gestational age </w:t>
      </w:r>
    </w:p>
    <w:p w14:paraId="38FF8A09" w14:textId="2697874A" w:rsidR="009E58F4" w:rsidRPr="002A0BB9" w:rsidRDefault="00CE7712" w:rsidP="003665C7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="00AD686A" w:rsidRPr="002A0BB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58F4" w:rsidRPr="002A0BB9">
        <w:rPr>
          <w:rFonts w:ascii="Times New Roman" w:hAnsi="Times New Roman" w:cs="Times New Roman"/>
          <w:sz w:val="22"/>
          <w:szCs w:val="22"/>
          <w:lang w:val="en-US"/>
        </w:rPr>
        <w:t xml:space="preserve">SPNBF = subperiosteal new bone </w:t>
      </w:r>
      <w:r w:rsidR="005F0E23" w:rsidRPr="002A0BB9">
        <w:rPr>
          <w:rFonts w:ascii="Times New Roman" w:hAnsi="Times New Roman" w:cs="Times New Roman"/>
          <w:sz w:val="22"/>
          <w:szCs w:val="22"/>
          <w:lang w:val="en-US"/>
        </w:rPr>
        <w:t>formation</w:t>
      </w:r>
      <w:r w:rsidR="009E58F4" w:rsidRPr="002A0BB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48170E8" w14:textId="77777777" w:rsidR="006B483F" w:rsidRDefault="006B483F" w:rsidP="00E3437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6D88AA" w14:textId="7C9D9A4B" w:rsidR="008468BA" w:rsidRPr="00016111" w:rsidRDefault="00247D63" w:rsidP="00E3437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1611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eferences </w:t>
      </w:r>
    </w:p>
    <w:p w14:paraId="4EEE4942" w14:textId="3E089D9C" w:rsidR="00247D63" w:rsidRPr="009723D6" w:rsidRDefault="00247D63" w:rsidP="00247D63">
      <w:pPr>
        <w:pStyle w:val="NormaleWeb"/>
        <w:rPr>
          <w:rFonts w:eastAsia="TimesNewRomanPSMT"/>
          <w:sz w:val="22"/>
          <w:szCs w:val="22"/>
        </w:rPr>
      </w:pPr>
      <w:bookmarkStart w:id="0" w:name="_Hlk154507313"/>
      <w:r w:rsidRPr="009723D6">
        <w:rPr>
          <w:rFonts w:eastAsia="TimesNewRomanPSMT"/>
          <w:sz w:val="22"/>
          <w:szCs w:val="22"/>
          <w:lang w:val="en-US"/>
        </w:rPr>
        <w:t xml:space="preserve">Cunningham, C., Scheuer, L., Black, S. (2016). </w:t>
      </w:r>
      <w:r w:rsidRPr="009723D6">
        <w:rPr>
          <w:rFonts w:eastAsia="TimesNewRomanPSMT"/>
          <w:i/>
          <w:iCs/>
          <w:sz w:val="22"/>
          <w:szCs w:val="22"/>
          <w:lang w:val="en-US"/>
        </w:rPr>
        <w:t xml:space="preserve">Developmental Juvenile Osteology. </w:t>
      </w:r>
      <w:r w:rsidRPr="009723D6">
        <w:rPr>
          <w:rFonts w:eastAsia="TimesNewRomanPSMT"/>
          <w:sz w:val="22"/>
          <w:szCs w:val="22"/>
          <w:lang w:val="en-US"/>
        </w:rPr>
        <w:t xml:space="preserve">Academic Press. </w:t>
      </w:r>
      <w:r w:rsidRPr="009723D6">
        <w:rPr>
          <w:rFonts w:eastAsia="TimesNewRomanPSMT"/>
          <w:sz w:val="22"/>
          <w:szCs w:val="22"/>
        </w:rPr>
        <w:t xml:space="preserve">2nd Edition. </w:t>
      </w:r>
    </w:p>
    <w:bookmarkEnd w:id="0"/>
    <w:p w14:paraId="223EEAB4" w14:textId="77777777" w:rsidR="00247D63" w:rsidRPr="00DB5CAC" w:rsidRDefault="00247D63" w:rsidP="00E3437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D9CCB6" w14:textId="4AA6DAA2" w:rsidR="00E3437D" w:rsidRPr="00635A1F" w:rsidRDefault="00E3437D">
      <w:pPr>
        <w:rPr>
          <w:lang w:val="en-US"/>
        </w:rPr>
      </w:pPr>
    </w:p>
    <w:sectPr w:rsidR="00E3437D" w:rsidRPr="00635A1F" w:rsidSect="0046727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dvOT15f0a2b2">
    <w:altName w:val="Cambria"/>
    <w:panose1 w:val="020B0604020202020204"/>
    <w:charset w:val="00"/>
    <w:family w:val="roman"/>
    <w:notTrueType/>
    <w:pitch w:val="default"/>
  </w:font>
  <w:font w:name="TimesNewRomanPSMT">
    <w:altName w:val="Yu Gothic"/>
    <w:panose1 w:val="020B0604020202020204"/>
    <w:charset w:val="80"/>
    <w:family w:val="auto"/>
    <w:notTrueType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83CD9"/>
    <w:multiLevelType w:val="multilevel"/>
    <w:tmpl w:val="04767E4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4F6774"/>
    <w:multiLevelType w:val="hybridMultilevel"/>
    <w:tmpl w:val="F42A8674"/>
    <w:lvl w:ilvl="0" w:tplc="90BC0F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 w:themeColor="text1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8731548">
    <w:abstractNumId w:val="1"/>
  </w:num>
  <w:num w:numId="2" w16cid:durableId="250627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46"/>
    <w:rsid w:val="0000787B"/>
    <w:rsid w:val="00015C66"/>
    <w:rsid w:val="00016111"/>
    <w:rsid w:val="000174C9"/>
    <w:rsid w:val="00024C24"/>
    <w:rsid w:val="0002584E"/>
    <w:rsid w:val="00026808"/>
    <w:rsid w:val="00027BDC"/>
    <w:rsid w:val="00031F93"/>
    <w:rsid w:val="000333B7"/>
    <w:rsid w:val="000372B4"/>
    <w:rsid w:val="00043770"/>
    <w:rsid w:val="0005433A"/>
    <w:rsid w:val="000578A9"/>
    <w:rsid w:val="0006131A"/>
    <w:rsid w:val="00067270"/>
    <w:rsid w:val="00077F56"/>
    <w:rsid w:val="00080FC5"/>
    <w:rsid w:val="00081F12"/>
    <w:rsid w:val="00094E1B"/>
    <w:rsid w:val="0009722D"/>
    <w:rsid w:val="000A0FB8"/>
    <w:rsid w:val="000A67AB"/>
    <w:rsid w:val="000A76E3"/>
    <w:rsid w:val="000B3562"/>
    <w:rsid w:val="000B363A"/>
    <w:rsid w:val="000B3C95"/>
    <w:rsid w:val="000D2BAD"/>
    <w:rsid w:val="000D33C0"/>
    <w:rsid w:val="000D63B9"/>
    <w:rsid w:val="000E6E3A"/>
    <w:rsid w:val="000F729D"/>
    <w:rsid w:val="00102BAB"/>
    <w:rsid w:val="001038A9"/>
    <w:rsid w:val="00105337"/>
    <w:rsid w:val="00106A62"/>
    <w:rsid w:val="00107E4C"/>
    <w:rsid w:val="00107F48"/>
    <w:rsid w:val="00112B02"/>
    <w:rsid w:val="00125D6F"/>
    <w:rsid w:val="001264A6"/>
    <w:rsid w:val="00127F32"/>
    <w:rsid w:val="001339AB"/>
    <w:rsid w:val="0013714A"/>
    <w:rsid w:val="001409E7"/>
    <w:rsid w:val="00143C7B"/>
    <w:rsid w:val="0014471D"/>
    <w:rsid w:val="00145393"/>
    <w:rsid w:val="001457FC"/>
    <w:rsid w:val="0014734F"/>
    <w:rsid w:val="00147F9E"/>
    <w:rsid w:val="00151396"/>
    <w:rsid w:val="0015206B"/>
    <w:rsid w:val="001522D8"/>
    <w:rsid w:val="00153A1A"/>
    <w:rsid w:val="00154F58"/>
    <w:rsid w:val="00155843"/>
    <w:rsid w:val="00160308"/>
    <w:rsid w:val="00160431"/>
    <w:rsid w:val="00160580"/>
    <w:rsid w:val="001637F7"/>
    <w:rsid w:val="001649EA"/>
    <w:rsid w:val="00164A49"/>
    <w:rsid w:val="001663D8"/>
    <w:rsid w:val="001731B4"/>
    <w:rsid w:val="00175C6F"/>
    <w:rsid w:val="00175F4D"/>
    <w:rsid w:val="001760AE"/>
    <w:rsid w:val="001829D6"/>
    <w:rsid w:val="00187197"/>
    <w:rsid w:val="00187234"/>
    <w:rsid w:val="001915FE"/>
    <w:rsid w:val="001919ED"/>
    <w:rsid w:val="00192559"/>
    <w:rsid w:val="00192F01"/>
    <w:rsid w:val="001A2C3A"/>
    <w:rsid w:val="001A40D9"/>
    <w:rsid w:val="001A7329"/>
    <w:rsid w:val="001B049F"/>
    <w:rsid w:val="001B1B56"/>
    <w:rsid w:val="001B20EB"/>
    <w:rsid w:val="001B2DB3"/>
    <w:rsid w:val="001B30BB"/>
    <w:rsid w:val="001B523F"/>
    <w:rsid w:val="001B7308"/>
    <w:rsid w:val="001B75A5"/>
    <w:rsid w:val="001C1A02"/>
    <w:rsid w:val="001C31B9"/>
    <w:rsid w:val="001C41BB"/>
    <w:rsid w:val="001C4B43"/>
    <w:rsid w:val="001C524B"/>
    <w:rsid w:val="001D108A"/>
    <w:rsid w:val="001D336E"/>
    <w:rsid w:val="001D4317"/>
    <w:rsid w:val="001D53E5"/>
    <w:rsid w:val="001D5787"/>
    <w:rsid w:val="001D7439"/>
    <w:rsid w:val="001E0069"/>
    <w:rsid w:val="001E4AD6"/>
    <w:rsid w:val="001E530E"/>
    <w:rsid w:val="001E6663"/>
    <w:rsid w:val="001E6971"/>
    <w:rsid w:val="001E7414"/>
    <w:rsid w:val="001F069F"/>
    <w:rsid w:val="001F094A"/>
    <w:rsid w:val="001F0F7E"/>
    <w:rsid w:val="001F5DB7"/>
    <w:rsid w:val="001F673E"/>
    <w:rsid w:val="002061DC"/>
    <w:rsid w:val="00207C53"/>
    <w:rsid w:val="00207D35"/>
    <w:rsid w:val="00210147"/>
    <w:rsid w:val="002107D5"/>
    <w:rsid w:val="002135EC"/>
    <w:rsid w:val="00213E31"/>
    <w:rsid w:val="00216D3F"/>
    <w:rsid w:val="002200A1"/>
    <w:rsid w:val="00223132"/>
    <w:rsid w:val="00225E9E"/>
    <w:rsid w:val="002321E6"/>
    <w:rsid w:val="002345BD"/>
    <w:rsid w:val="00247D63"/>
    <w:rsid w:val="00255BAD"/>
    <w:rsid w:val="0025639A"/>
    <w:rsid w:val="00257C00"/>
    <w:rsid w:val="0026128E"/>
    <w:rsid w:val="0026271E"/>
    <w:rsid w:val="002639D8"/>
    <w:rsid w:val="002667EC"/>
    <w:rsid w:val="00270848"/>
    <w:rsid w:val="00271511"/>
    <w:rsid w:val="0027448D"/>
    <w:rsid w:val="00276117"/>
    <w:rsid w:val="00276EE0"/>
    <w:rsid w:val="002837C9"/>
    <w:rsid w:val="00283D6E"/>
    <w:rsid w:val="002845C8"/>
    <w:rsid w:val="0028799D"/>
    <w:rsid w:val="0029393F"/>
    <w:rsid w:val="00296D04"/>
    <w:rsid w:val="00297B86"/>
    <w:rsid w:val="002A0BB9"/>
    <w:rsid w:val="002A1C34"/>
    <w:rsid w:val="002A2B84"/>
    <w:rsid w:val="002B181C"/>
    <w:rsid w:val="002B2D15"/>
    <w:rsid w:val="002C4AF3"/>
    <w:rsid w:val="002D274C"/>
    <w:rsid w:val="002D28F0"/>
    <w:rsid w:val="002D67E2"/>
    <w:rsid w:val="002D7A85"/>
    <w:rsid w:val="002E289F"/>
    <w:rsid w:val="002E3E8C"/>
    <w:rsid w:val="002E66EC"/>
    <w:rsid w:val="002E7814"/>
    <w:rsid w:val="002F1EAD"/>
    <w:rsid w:val="002F3252"/>
    <w:rsid w:val="002F7845"/>
    <w:rsid w:val="003010B7"/>
    <w:rsid w:val="003010CB"/>
    <w:rsid w:val="00302936"/>
    <w:rsid w:val="003033CD"/>
    <w:rsid w:val="0030684C"/>
    <w:rsid w:val="00310840"/>
    <w:rsid w:val="00312A30"/>
    <w:rsid w:val="003140FC"/>
    <w:rsid w:val="003149FA"/>
    <w:rsid w:val="003159FA"/>
    <w:rsid w:val="0032031C"/>
    <w:rsid w:val="00321684"/>
    <w:rsid w:val="003233C5"/>
    <w:rsid w:val="00324AED"/>
    <w:rsid w:val="00324CBA"/>
    <w:rsid w:val="003354C3"/>
    <w:rsid w:val="003362AF"/>
    <w:rsid w:val="00341202"/>
    <w:rsid w:val="003445CE"/>
    <w:rsid w:val="0034648F"/>
    <w:rsid w:val="003517A6"/>
    <w:rsid w:val="00352761"/>
    <w:rsid w:val="00353DD2"/>
    <w:rsid w:val="00357BED"/>
    <w:rsid w:val="003605E5"/>
    <w:rsid w:val="00361689"/>
    <w:rsid w:val="00362EE8"/>
    <w:rsid w:val="003652FA"/>
    <w:rsid w:val="003665C7"/>
    <w:rsid w:val="0037028C"/>
    <w:rsid w:val="0037165C"/>
    <w:rsid w:val="0037354C"/>
    <w:rsid w:val="00391557"/>
    <w:rsid w:val="00393252"/>
    <w:rsid w:val="00393C46"/>
    <w:rsid w:val="00395779"/>
    <w:rsid w:val="003A0C98"/>
    <w:rsid w:val="003A2D81"/>
    <w:rsid w:val="003B4F0E"/>
    <w:rsid w:val="003B5B2F"/>
    <w:rsid w:val="003B6A50"/>
    <w:rsid w:val="003C0E44"/>
    <w:rsid w:val="003C28BA"/>
    <w:rsid w:val="003C32B3"/>
    <w:rsid w:val="003C725F"/>
    <w:rsid w:val="003D5BBC"/>
    <w:rsid w:val="003D5BEA"/>
    <w:rsid w:val="003D5C98"/>
    <w:rsid w:val="003E0A7F"/>
    <w:rsid w:val="003E5620"/>
    <w:rsid w:val="003F2F43"/>
    <w:rsid w:val="003F328E"/>
    <w:rsid w:val="003F5647"/>
    <w:rsid w:val="003F5956"/>
    <w:rsid w:val="003F724D"/>
    <w:rsid w:val="00400887"/>
    <w:rsid w:val="00400E42"/>
    <w:rsid w:val="004029DB"/>
    <w:rsid w:val="004049D1"/>
    <w:rsid w:val="00404D68"/>
    <w:rsid w:val="004050E2"/>
    <w:rsid w:val="00406625"/>
    <w:rsid w:val="004101F2"/>
    <w:rsid w:val="00415C85"/>
    <w:rsid w:val="0042090C"/>
    <w:rsid w:val="00421C6B"/>
    <w:rsid w:val="004232D8"/>
    <w:rsid w:val="004244CB"/>
    <w:rsid w:val="00432C4A"/>
    <w:rsid w:val="00432CE0"/>
    <w:rsid w:val="00446A1D"/>
    <w:rsid w:val="00446BFB"/>
    <w:rsid w:val="00452280"/>
    <w:rsid w:val="004630D0"/>
    <w:rsid w:val="0046593A"/>
    <w:rsid w:val="0046727C"/>
    <w:rsid w:val="00467924"/>
    <w:rsid w:val="0047584A"/>
    <w:rsid w:val="0048010F"/>
    <w:rsid w:val="00480A8C"/>
    <w:rsid w:val="00482951"/>
    <w:rsid w:val="004847FB"/>
    <w:rsid w:val="00485837"/>
    <w:rsid w:val="00494244"/>
    <w:rsid w:val="004952BD"/>
    <w:rsid w:val="00496F74"/>
    <w:rsid w:val="004B4D5E"/>
    <w:rsid w:val="004C1323"/>
    <w:rsid w:val="004C353E"/>
    <w:rsid w:val="004D452B"/>
    <w:rsid w:val="004D4B89"/>
    <w:rsid w:val="004D6340"/>
    <w:rsid w:val="004D6B07"/>
    <w:rsid w:val="004E04AB"/>
    <w:rsid w:val="004E31F9"/>
    <w:rsid w:val="004F66F7"/>
    <w:rsid w:val="004F74F8"/>
    <w:rsid w:val="005045AC"/>
    <w:rsid w:val="0050523F"/>
    <w:rsid w:val="00510F86"/>
    <w:rsid w:val="005162F2"/>
    <w:rsid w:val="005315B7"/>
    <w:rsid w:val="00535CB1"/>
    <w:rsid w:val="0054395B"/>
    <w:rsid w:val="00551267"/>
    <w:rsid w:val="005514E8"/>
    <w:rsid w:val="00551A97"/>
    <w:rsid w:val="00554407"/>
    <w:rsid w:val="00562C68"/>
    <w:rsid w:val="0056412E"/>
    <w:rsid w:val="00573999"/>
    <w:rsid w:val="00573C1E"/>
    <w:rsid w:val="0058628B"/>
    <w:rsid w:val="00596E3F"/>
    <w:rsid w:val="005A46A3"/>
    <w:rsid w:val="005A7E81"/>
    <w:rsid w:val="005B0667"/>
    <w:rsid w:val="005B6C8D"/>
    <w:rsid w:val="005B6DD4"/>
    <w:rsid w:val="005C14A3"/>
    <w:rsid w:val="005C246E"/>
    <w:rsid w:val="005C26CD"/>
    <w:rsid w:val="005C64B4"/>
    <w:rsid w:val="005C64C4"/>
    <w:rsid w:val="005D2774"/>
    <w:rsid w:val="005D3A48"/>
    <w:rsid w:val="005D6C71"/>
    <w:rsid w:val="005D7D6E"/>
    <w:rsid w:val="005E076D"/>
    <w:rsid w:val="005E0B2E"/>
    <w:rsid w:val="005E1945"/>
    <w:rsid w:val="005E72C2"/>
    <w:rsid w:val="005F0E23"/>
    <w:rsid w:val="005F0FFC"/>
    <w:rsid w:val="005F2E54"/>
    <w:rsid w:val="005F6FE8"/>
    <w:rsid w:val="00602BB1"/>
    <w:rsid w:val="006069E3"/>
    <w:rsid w:val="00607BAC"/>
    <w:rsid w:val="00610736"/>
    <w:rsid w:val="0061141B"/>
    <w:rsid w:val="00611511"/>
    <w:rsid w:val="00611CA6"/>
    <w:rsid w:val="00613702"/>
    <w:rsid w:val="006152D4"/>
    <w:rsid w:val="00621ABB"/>
    <w:rsid w:val="00623C84"/>
    <w:rsid w:val="00626C55"/>
    <w:rsid w:val="00632012"/>
    <w:rsid w:val="00633703"/>
    <w:rsid w:val="00635A1F"/>
    <w:rsid w:val="00636EB5"/>
    <w:rsid w:val="00640043"/>
    <w:rsid w:val="00642AC6"/>
    <w:rsid w:val="006440FE"/>
    <w:rsid w:val="0064703B"/>
    <w:rsid w:val="00647105"/>
    <w:rsid w:val="00654869"/>
    <w:rsid w:val="006555F3"/>
    <w:rsid w:val="00656E82"/>
    <w:rsid w:val="00660022"/>
    <w:rsid w:val="00662E0C"/>
    <w:rsid w:val="006638DB"/>
    <w:rsid w:val="00664074"/>
    <w:rsid w:val="0066422F"/>
    <w:rsid w:val="006720E3"/>
    <w:rsid w:val="006759CC"/>
    <w:rsid w:val="0068118C"/>
    <w:rsid w:val="0068486A"/>
    <w:rsid w:val="006856C7"/>
    <w:rsid w:val="00687836"/>
    <w:rsid w:val="00697029"/>
    <w:rsid w:val="006A05B7"/>
    <w:rsid w:val="006B0F64"/>
    <w:rsid w:val="006B1C6E"/>
    <w:rsid w:val="006B2227"/>
    <w:rsid w:val="006B395A"/>
    <w:rsid w:val="006B483F"/>
    <w:rsid w:val="006B622E"/>
    <w:rsid w:val="006B78FD"/>
    <w:rsid w:val="006C1493"/>
    <w:rsid w:val="006C1999"/>
    <w:rsid w:val="006C735B"/>
    <w:rsid w:val="006D2709"/>
    <w:rsid w:val="006D440F"/>
    <w:rsid w:val="006D4428"/>
    <w:rsid w:val="006D62DD"/>
    <w:rsid w:val="006D7348"/>
    <w:rsid w:val="006E4184"/>
    <w:rsid w:val="006E55CB"/>
    <w:rsid w:val="006F6E19"/>
    <w:rsid w:val="00701849"/>
    <w:rsid w:val="00705D59"/>
    <w:rsid w:val="0071172A"/>
    <w:rsid w:val="00723D78"/>
    <w:rsid w:val="00724BBD"/>
    <w:rsid w:val="007324B1"/>
    <w:rsid w:val="007349BB"/>
    <w:rsid w:val="007422CF"/>
    <w:rsid w:val="00742B42"/>
    <w:rsid w:val="00742F09"/>
    <w:rsid w:val="007437E6"/>
    <w:rsid w:val="00744ED4"/>
    <w:rsid w:val="00763885"/>
    <w:rsid w:val="00766D13"/>
    <w:rsid w:val="00767FDC"/>
    <w:rsid w:val="007726B6"/>
    <w:rsid w:val="007728F8"/>
    <w:rsid w:val="007731F8"/>
    <w:rsid w:val="00774E06"/>
    <w:rsid w:val="00777849"/>
    <w:rsid w:val="00780735"/>
    <w:rsid w:val="00782DB5"/>
    <w:rsid w:val="007830B3"/>
    <w:rsid w:val="007838F1"/>
    <w:rsid w:val="0078471A"/>
    <w:rsid w:val="00786013"/>
    <w:rsid w:val="0078643F"/>
    <w:rsid w:val="00787BA7"/>
    <w:rsid w:val="007914E5"/>
    <w:rsid w:val="007922DD"/>
    <w:rsid w:val="00794D69"/>
    <w:rsid w:val="007A03AB"/>
    <w:rsid w:val="007A101C"/>
    <w:rsid w:val="007B2AC7"/>
    <w:rsid w:val="007B2CD4"/>
    <w:rsid w:val="007B353D"/>
    <w:rsid w:val="007B598C"/>
    <w:rsid w:val="007B6232"/>
    <w:rsid w:val="007B739C"/>
    <w:rsid w:val="007C2979"/>
    <w:rsid w:val="007D1C4F"/>
    <w:rsid w:val="007E19CE"/>
    <w:rsid w:val="007E3B99"/>
    <w:rsid w:val="007E50BD"/>
    <w:rsid w:val="007E5B15"/>
    <w:rsid w:val="007E6A17"/>
    <w:rsid w:val="007F1096"/>
    <w:rsid w:val="007F17C0"/>
    <w:rsid w:val="007F225D"/>
    <w:rsid w:val="00801262"/>
    <w:rsid w:val="00801E4E"/>
    <w:rsid w:val="00802147"/>
    <w:rsid w:val="00810B50"/>
    <w:rsid w:val="00822A21"/>
    <w:rsid w:val="008230EC"/>
    <w:rsid w:val="008468BA"/>
    <w:rsid w:val="00851A9A"/>
    <w:rsid w:val="00861FA9"/>
    <w:rsid w:val="008676DE"/>
    <w:rsid w:val="00871AAB"/>
    <w:rsid w:val="00873CAC"/>
    <w:rsid w:val="0087561D"/>
    <w:rsid w:val="008770F8"/>
    <w:rsid w:val="00886133"/>
    <w:rsid w:val="00886736"/>
    <w:rsid w:val="008868CF"/>
    <w:rsid w:val="00891517"/>
    <w:rsid w:val="008915D0"/>
    <w:rsid w:val="008A2709"/>
    <w:rsid w:val="008B6142"/>
    <w:rsid w:val="008B7810"/>
    <w:rsid w:val="008C7EC3"/>
    <w:rsid w:val="008D0FC9"/>
    <w:rsid w:val="008D3AB8"/>
    <w:rsid w:val="008D64CE"/>
    <w:rsid w:val="008E2865"/>
    <w:rsid w:val="008E554C"/>
    <w:rsid w:val="008E7A2C"/>
    <w:rsid w:val="008F2284"/>
    <w:rsid w:val="008F3A24"/>
    <w:rsid w:val="008F658B"/>
    <w:rsid w:val="008F666D"/>
    <w:rsid w:val="008F7290"/>
    <w:rsid w:val="00900727"/>
    <w:rsid w:val="00901145"/>
    <w:rsid w:val="00907CEA"/>
    <w:rsid w:val="00907D0B"/>
    <w:rsid w:val="00910DA9"/>
    <w:rsid w:val="009126A7"/>
    <w:rsid w:val="0091538C"/>
    <w:rsid w:val="0091547D"/>
    <w:rsid w:val="00925D17"/>
    <w:rsid w:val="00925DA4"/>
    <w:rsid w:val="00926706"/>
    <w:rsid w:val="00926766"/>
    <w:rsid w:val="009275F7"/>
    <w:rsid w:val="00927C05"/>
    <w:rsid w:val="00930236"/>
    <w:rsid w:val="00932A93"/>
    <w:rsid w:val="00933A13"/>
    <w:rsid w:val="00936692"/>
    <w:rsid w:val="00936884"/>
    <w:rsid w:val="00953A71"/>
    <w:rsid w:val="00954E38"/>
    <w:rsid w:val="00957DC0"/>
    <w:rsid w:val="00960EE4"/>
    <w:rsid w:val="009617AB"/>
    <w:rsid w:val="00962842"/>
    <w:rsid w:val="0096382D"/>
    <w:rsid w:val="0096467E"/>
    <w:rsid w:val="009723D6"/>
    <w:rsid w:val="00987912"/>
    <w:rsid w:val="00997F62"/>
    <w:rsid w:val="009A32A7"/>
    <w:rsid w:val="009A68D1"/>
    <w:rsid w:val="009B0591"/>
    <w:rsid w:val="009B40DA"/>
    <w:rsid w:val="009B6228"/>
    <w:rsid w:val="009B7237"/>
    <w:rsid w:val="009B7446"/>
    <w:rsid w:val="009C2375"/>
    <w:rsid w:val="009C2AE2"/>
    <w:rsid w:val="009C6E12"/>
    <w:rsid w:val="009C6F97"/>
    <w:rsid w:val="009C76C5"/>
    <w:rsid w:val="009D1DFA"/>
    <w:rsid w:val="009D2632"/>
    <w:rsid w:val="009D289D"/>
    <w:rsid w:val="009D62F3"/>
    <w:rsid w:val="009D7DD2"/>
    <w:rsid w:val="009E58F4"/>
    <w:rsid w:val="009E59B3"/>
    <w:rsid w:val="009E7E06"/>
    <w:rsid w:val="009F3D40"/>
    <w:rsid w:val="009F4E81"/>
    <w:rsid w:val="00A00F08"/>
    <w:rsid w:val="00A011FC"/>
    <w:rsid w:val="00A0395F"/>
    <w:rsid w:val="00A07B5D"/>
    <w:rsid w:val="00A107FD"/>
    <w:rsid w:val="00A10E7C"/>
    <w:rsid w:val="00A112E6"/>
    <w:rsid w:val="00A11FC8"/>
    <w:rsid w:val="00A1486E"/>
    <w:rsid w:val="00A17C66"/>
    <w:rsid w:val="00A23CE9"/>
    <w:rsid w:val="00A267EA"/>
    <w:rsid w:val="00A26E8A"/>
    <w:rsid w:val="00A27746"/>
    <w:rsid w:val="00A30876"/>
    <w:rsid w:val="00A3137E"/>
    <w:rsid w:val="00A34A1A"/>
    <w:rsid w:val="00A34E57"/>
    <w:rsid w:val="00A34ED5"/>
    <w:rsid w:val="00A36D41"/>
    <w:rsid w:val="00A37829"/>
    <w:rsid w:val="00A40689"/>
    <w:rsid w:val="00A40D2E"/>
    <w:rsid w:val="00A42752"/>
    <w:rsid w:val="00A43320"/>
    <w:rsid w:val="00A47E46"/>
    <w:rsid w:val="00A52FF3"/>
    <w:rsid w:val="00A5449A"/>
    <w:rsid w:val="00A54E84"/>
    <w:rsid w:val="00A602A9"/>
    <w:rsid w:val="00A61220"/>
    <w:rsid w:val="00A63A3B"/>
    <w:rsid w:val="00A6436A"/>
    <w:rsid w:val="00A665E5"/>
    <w:rsid w:val="00A66CEF"/>
    <w:rsid w:val="00A72F59"/>
    <w:rsid w:val="00A73D1A"/>
    <w:rsid w:val="00A761E0"/>
    <w:rsid w:val="00A80D47"/>
    <w:rsid w:val="00A8288C"/>
    <w:rsid w:val="00A91C90"/>
    <w:rsid w:val="00A936E0"/>
    <w:rsid w:val="00A94B79"/>
    <w:rsid w:val="00A957B1"/>
    <w:rsid w:val="00A9658C"/>
    <w:rsid w:val="00AA352C"/>
    <w:rsid w:val="00AA6369"/>
    <w:rsid w:val="00AA66BA"/>
    <w:rsid w:val="00AA7193"/>
    <w:rsid w:val="00AB0A3E"/>
    <w:rsid w:val="00AC4579"/>
    <w:rsid w:val="00AC5285"/>
    <w:rsid w:val="00AC7B1D"/>
    <w:rsid w:val="00AD0ED3"/>
    <w:rsid w:val="00AD1E64"/>
    <w:rsid w:val="00AD2D8D"/>
    <w:rsid w:val="00AD5068"/>
    <w:rsid w:val="00AD530B"/>
    <w:rsid w:val="00AD5C99"/>
    <w:rsid w:val="00AD60F4"/>
    <w:rsid w:val="00AD686A"/>
    <w:rsid w:val="00AD7571"/>
    <w:rsid w:val="00AE0AF1"/>
    <w:rsid w:val="00AE70F7"/>
    <w:rsid w:val="00AF2896"/>
    <w:rsid w:val="00AF641A"/>
    <w:rsid w:val="00AF75C7"/>
    <w:rsid w:val="00B00B82"/>
    <w:rsid w:val="00B02CE7"/>
    <w:rsid w:val="00B073CD"/>
    <w:rsid w:val="00B10531"/>
    <w:rsid w:val="00B1146C"/>
    <w:rsid w:val="00B141C0"/>
    <w:rsid w:val="00B150D2"/>
    <w:rsid w:val="00B176D4"/>
    <w:rsid w:val="00B2421B"/>
    <w:rsid w:val="00B24EED"/>
    <w:rsid w:val="00B331CE"/>
    <w:rsid w:val="00B36784"/>
    <w:rsid w:val="00B37139"/>
    <w:rsid w:val="00B408C1"/>
    <w:rsid w:val="00B4187D"/>
    <w:rsid w:val="00B42064"/>
    <w:rsid w:val="00B43D35"/>
    <w:rsid w:val="00B44E63"/>
    <w:rsid w:val="00B472F2"/>
    <w:rsid w:val="00B47794"/>
    <w:rsid w:val="00B509D2"/>
    <w:rsid w:val="00B513AF"/>
    <w:rsid w:val="00B51D43"/>
    <w:rsid w:val="00B54968"/>
    <w:rsid w:val="00B55DC3"/>
    <w:rsid w:val="00B5691F"/>
    <w:rsid w:val="00B56DC6"/>
    <w:rsid w:val="00B57FEA"/>
    <w:rsid w:val="00B61388"/>
    <w:rsid w:val="00B62BB1"/>
    <w:rsid w:val="00B64C1C"/>
    <w:rsid w:val="00B64D69"/>
    <w:rsid w:val="00B66AFF"/>
    <w:rsid w:val="00B70DFE"/>
    <w:rsid w:val="00B71C75"/>
    <w:rsid w:val="00B72FD4"/>
    <w:rsid w:val="00B95863"/>
    <w:rsid w:val="00B97728"/>
    <w:rsid w:val="00BA03AB"/>
    <w:rsid w:val="00BA101B"/>
    <w:rsid w:val="00BA3160"/>
    <w:rsid w:val="00BA438C"/>
    <w:rsid w:val="00BA6884"/>
    <w:rsid w:val="00BB264B"/>
    <w:rsid w:val="00BB476F"/>
    <w:rsid w:val="00BB5A0E"/>
    <w:rsid w:val="00BC3177"/>
    <w:rsid w:val="00BD0E92"/>
    <w:rsid w:val="00BD5418"/>
    <w:rsid w:val="00BD7A1C"/>
    <w:rsid w:val="00BD7CE4"/>
    <w:rsid w:val="00BE0DD9"/>
    <w:rsid w:val="00BE4483"/>
    <w:rsid w:val="00BE51CF"/>
    <w:rsid w:val="00BE561B"/>
    <w:rsid w:val="00BE7241"/>
    <w:rsid w:val="00BE7BF7"/>
    <w:rsid w:val="00C0146B"/>
    <w:rsid w:val="00C014B2"/>
    <w:rsid w:val="00C053F0"/>
    <w:rsid w:val="00C06BAF"/>
    <w:rsid w:val="00C10017"/>
    <w:rsid w:val="00C10AB8"/>
    <w:rsid w:val="00C12DC9"/>
    <w:rsid w:val="00C13910"/>
    <w:rsid w:val="00C1692B"/>
    <w:rsid w:val="00C17CBE"/>
    <w:rsid w:val="00C227D6"/>
    <w:rsid w:val="00C24F6D"/>
    <w:rsid w:val="00C26003"/>
    <w:rsid w:val="00C266D8"/>
    <w:rsid w:val="00C332BD"/>
    <w:rsid w:val="00C42164"/>
    <w:rsid w:val="00C423E4"/>
    <w:rsid w:val="00C453AB"/>
    <w:rsid w:val="00C458D8"/>
    <w:rsid w:val="00C51986"/>
    <w:rsid w:val="00C53995"/>
    <w:rsid w:val="00C56871"/>
    <w:rsid w:val="00C623CE"/>
    <w:rsid w:val="00C668DB"/>
    <w:rsid w:val="00C7222B"/>
    <w:rsid w:val="00C729A3"/>
    <w:rsid w:val="00C72FD8"/>
    <w:rsid w:val="00C750A6"/>
    <w:rsid w:val="00C76695"/>
    <w:rsid w:val="00C77B35"/>
    <w:rsid w:val="00C80F90"/>
    <w:rsid w:val="00C86883"/>
    <w:rsid w:val="00C90951"/>
    <w:rsid w:val="00C91651"/>
    <w:rsid w:val="00C92053"/>
    <w:rsid w:val="00C93302"/>
    <w:rsid w:val="00C9441A"/>
    <w:rsid w:val="00C9482C"/>
    <w:rsid w:val="00C957D1"/>
    <w:rsid w:val="00C962A6"/>
    <w:rsid w:val="00C972A7"/>
    <w:rsid w:val="00CA0A7A"/>
    <w:rsid w:val="00CA12BE"/>
    <w:rsid w:val="00CA3BC6"/>
    <w:rsid w:val="00CA4779"/>
    <w:rsid w:val="00CA5A24"/>
    <w:rsid w:val="00CA5EC2"/>
    <w:rsid w:val="00CA7902"/>
    <w:rsid w:val="00CB769E"/>
    <w:rsid w:val="00CC0D60"/>
    <w:rsid w:val="00CC1771"/>
    <w:rsid w:val="00CC47A3"/>
    <w:rsid w:val="00CD2071"/>
    <w:rsid w:val="00CE3BB3"/>
    <w:rsid w:val="00CE7712"/>
    <w:rsid w:val="00CF6473"/>
    <w:rsid w:val="00D05EB4"/>
    <w:rsid w:val="00D07ED7"/>
    <w:rsid w:val="00D17FB0"/>
    <w:rsid w:val="00D20FD6"/>
    <w:rsid w:val="00D2173B"/>
    <w:rsid w:val="00D22B01"/>
    <w:rsid w:val="00D33723"/>
    <w:rsid w:val="00D3476D"/>
    <w:rsid w:val="00D41714"/>
    <w:rsid w:val="00D42978"/>
    <w:rsid w:val="00D44437"/>
    <w:rsid w:val="00D51348"/>
    <w:rsid w:val="00D51CBD"/>
    <w:rsid w:val="00D54582"/>
    <w:rsid w:val="00D607C9"/>
    <w:rsid w:val="00D60C68"/>
    <w:rsid w:val="00D6462D"/>
    <w:rsid w:val="00D6526B"/>
    <w:rsid w:val="00D70BB5"/>
    <w:rsid w:val="00D70F4E"/>
    <w:rsid w:val="00D800A8"/>
    <w:rsid w:val="00D82B64"/>
    <w:rsid w:val="00D83FCA"/>
    <w:rsid w:val="00D91D92"/>
    <w:rsid w:val="00D96021"/>
    <w:rsid w:val="00DA1C8A"/>
    <w:rsid w:val="00DA29E9"/>
    <w:rsid w:val="00DA7953"/>
    <w:rsid w:val="00DA7CE3"/>
    <w:rsid w:val="00DB06F8"/>
    <w:rsid w:val="00DB1B3D"/>
    <w:rsid w:val="00DB5CAC"/>
    <w:rsid w:val="00DC01B0"/>
    <w:rsid w:val="00DC1420"/>
    <w:rsid w:val="00DC3EB5"/>
    <w:rsid w:val="00DD036A"/>
    <w:rsid w:val="00DF1801"/>
    <w:rsid w:val="00DF4A87"/>
    <w:rsid w:val="00DF55D3"/>
    <w:rsid w:val="00DF5A35"/>
    <w:rsid w:val="00DF622C"/>
    <w:rsid w:val="00DF6759"/>
    <w:rsid w:val="00E03841"/>
    <w:rsid w:val="00E06EF1"/>
    <w:rsid w:val="00E075D5"/>
    <w:rsid w:val="00E12492"/>
    <w:rsid w:val="00E20E62"/>
    <w:rsid w:val="00E21B7F"/>
    <w:rsid w:val="00E2290D"/>
    <w:rsid w:val="00E307AE"/>
    <w:rsid w:val="00E30E8A"/>
    <w:rsid w:val="00E33599"/>
    <w:rsid w:val="00E3437D"/>
    <w:rsid w:val="00E35787"/>
    <w:rsid w:val="00E359A4"/>
    <w:rsid w:val="00E37BF7"/>
    <w:rsid w:val="00E403FA"/>
    <w:rsid w:val="00E600F1"/>
    <w:rsid w:val="00E60324"/>
    <w:rsid w:val="00E612EB"/>
    <w:rsid w:val="00E64242"/>
    <w:rsid w:val="00E65B97"/>
    <w:rsid w:val="00E7066A"/>
    <w:rsid w:val="00E8126E"/>
    <w:rsid w:val="00E91535"/>
    <w:rsid w:val="00E91DFC"/>
    <w:rsid w:val="00E94DE2"/>
    <w:rsid w:val="00EA092A"/>
    <w:rsid w:val="00EA1DF8"/>
    <w:rsid w:val="00EA7EF6"/>
    <w:rsid w:val="00EB3D29"/>
    <w:rsid w:val="00EC09DF"/>
    <w:rsid w:val="00EC2468"/>
    <w:rsid w:val="00EC5CCC"/>
    <w:rsid w:val="00EC718B"/>
    <w:rsid w:val="00EC75F7"/>
    <w:rsid w:val="00ED5486"/>
    <w:rsid w:val="00EE0D61"/>
    <w:rsid w:val="00EE73BA"/>
    <w:rsid w:val="00EE74DD"/>
    <w:rsid w:val="00EE74E0"/>
    <w:rsid w:val="00EE76AD"/>
    <w:rsid w:val="00EF3A8F"/>
    <w:rsid w:val="00EF4395"/>
    <w:rsid w:val="00EF753D"/>
    <w:rsid w:val="00EF7FF8"/>
    <w:rsid w:val="00F01206"/>
    <w:rsid w:val="00F16835"/>
    <w:rsid w:val="00F24E98"/>
    <w:rsid w:val="00F2789F"/>
    <w:rsid w:val="00F31A36"/>
    <w:rsid w:val="00F3546A"/>
    <w:rsid w:val="00F37BB0"/>
    <w:rsid w:val="00F45A21"/>
    <w:rsid w:val="00F4601C"/>
    <w:rsid w:val="00F47D6D"/>
    <w:rsid w:val="00F51139"/>
    <w:rsid w:val="00F53CBA"/>
    <w:rsid w:val="00F543F4"/>
    <w:rsid w:val="00F569C5"/>
    <w:rsid w:val="00F56A63"/>
    <w:rsid w:val="00F56DED"/>
    <w:rsid w:val="00F57EB6"/>
    <w:rsid w:val="00F607EC"/>
    <w:rsid w:val="00F626D1"/>
    <w:rsid w:val="00F633B3"/>
    <w:rsid w:val="00F65035"/>
    <w:rsid w:val="00F70501"/>
    <w:rsid w:val="00F70BF1"/>
    <w:rsid w:val="00F73097"/>
    <w:rsid w:val="00F7721E"/>
    <w:rsid w:val="00F81BB4"/>
    <w:rsid w:val="00F9100B"/>
    <w:rsid w:val="00F91396"/>
    <w:rsid w:val="00F92516"/>
    <w:rsid w:val="00F9391E"/>
    <w:rsid w:val="00F96579"/>
    <w:rsid w:val="00FA4E7B"/>
    <w:rsid w:val="00FA59B2"/>
    <w:rsid w:val="00FA7C32"/>
    <w:rsid w:val="00FB075E"/>
    <w:rsid w:val="00FB2941"/>
    <w:rsid w:val="00FB4093"/>
    <w:rsid w:val="00FB73AF"/>
    <w:rsid w:val="00FB7A1D"/>
    <w:rsid w:val="00FC0D72"/>
    <w:rsid w:val="00FC37F9"/>
    <w:rsid w:val="00FC7495"/>
    <w:rsid w:val="00FC7B9B"/>
    <w:rsid w:val="00FD3A24"/>
    <w:rsid w:val="00FE18C0"/>
    <w:rsid w:val="00FE4ABA"/>
    <w:rsid w:val="00FE4F5E"/>
    <w:rsid w:val="00FE65D8"/>
    <w:rsid w:val="00FE7D9A"/>
    <w:rsid w:val="00FF36D6"/>
    <w:rsid w:val="00FF4C4C"/>
    <w:rsid w:val="00FF51C5"/>
    <w:rsid w:val="00FF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06509"/>
  <w15:chartTrackingRefBased/>
  <w15:docId w15:val="{7618B013-4498-C540-A57F-C6A803AB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B74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9B7446"/>
    <w:rPr>
      <w:rFonts w:ascii="Times New Roman" w:hAnsi="Times New Roman"/>
      <w:sz w:val="22"/>
      <w:szCs w:val="22"/>
    </w:rPr>
    <w:tblPr>
      <w:tblBorders>
        <w:bottom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E58F4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957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957B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957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57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57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9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9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6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8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2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2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ccomi</dc:creator>
  <cp:keywords/>
  <dc:description/>
  <cp:lastModifiedBy>Giulia Riccomi</cp:lastModifiedBy>
  <cp:revision>446</cp:revision>
  <dcterms:created xsi:type="dcterms:W3CDTF">2022-05-20T17:13:00Z</dcterms:created>
  <dcterms:modified xsi:type="dcterms:W3CDTF">2024-04-05T12:18:00Z</dcterms:modified>
</cp:coreProperties>
</file>